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6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4"/>
        <w:gridCol w:w="2004"/>
        <w:gridCol w:w="1031"/>
        <w:gridCol w:w="2004"/>
        <w:gridCol w:w="1055"/>
      </w:tblGrid>
      <w:tr w:rsidR="00EF6E34" w:rsidRPr="00F06C50" w14:paraId="504C9B2B" w14:textId="77777777" w:rsidTr="00E5184A">
        <w:trPr>
          <w:trHeight w:val="298"/>
        </w:trPr>
        <w:tc>
          <w:tcPr>
            <w:tcW w:w="8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68E9" w14:textId="0BF16226" w:rsidR="00EF6E34" w:rsidRPr="00F06C50" w:rsidRDefault="007E70F9" w:rsidP="00E5184A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</w:t>
            </w:r>
            <w:r w:rsidRPr="007838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upplementary Table </w:t>
            </w:r>
            <w:r w:rsidR="00EF6E34" w:rsidRPr="00F06C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3</w:t>
            </w:r>
          </w:p>
        </w:tc>
      </w:tr>
      <w:tr w:rsidR="00EF6E34" w:rsidRPr="007E70F9" w14:paraId="101658AD" w14:textId="77777777" w:rsidTr="00E5184A">
        <w:trPr>
          <w:trHeight w:val="986"/>
        </w:trPr>
        <w:tc>
          <w:tcPr>
            <w:tcW w:w="89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9A973" w14:textId="5C77A21C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ensitivity analyses: posterior crossbite at 5½ years 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y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neonatal characteristics, non-nutritive sucking habits (NNSH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) at 2 years and cerebral palsy at 5½ years; adjusted 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dds ratio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 (ORs), multivariable regression models with generalized estimating equations (GEE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  <w:r w:rsidR="00D50018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or 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) complete cases 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nd 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) all survivors at 2 years</w:t>
            </w:r>
          </w:p>
        </w:tc>
      </w:tr>
      <w:tr w:rsidR="00EF6E34" w:rsidRPr="00F06C50" w14:paraId="589924D5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ABA8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1874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Posterior crossbite</w:t>
            </w:r>
          </w:p>
        </w:tc>
      </w:tr>
      <w:tr w:rsidR="00EF6E34" w:rsidRPr="00F06C50" w14:paraId="692E5067" w14:textId="77777777" w:rsidTr="00E5184A">
        <w:trPr>
          <w:trHeight w:val="284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E19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9FC89" w14:textId="2D96C846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 xml:space="preserve">Complete </w:t>
            </w:r>
            <w:r w:rsidR="002435EC"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c</w:t>
            </w: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ses</w:t>
            </w:r>
          </w:p>
        </w:tc>
        <w:tc>
          <w:tcPr>
            <w:tcW w:w="3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C599" w14:textId="3711F609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All survivors at 2 years</w:t>
            </w:r>
          </w:p>
        </w:tc>
      </w:tr>
      <w:tr w:rsidR="00EF6E34" w:rsidRPr="00F06C50" w14:paraId="27A11A44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66BF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735F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OR (95% </w:t>
            </w:r>
            <w:proofErr w:type="gramStart"/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)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D004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</w:t>
            </w: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fr-FR"/>
              </w:rPr>
              <w:t>b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3EE6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OR (95% </w:t>
            </w:r>
            <w:proofErr w:type="gramStart"/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)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gram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2A0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FR"/>
              </w:rPr>
              <w:t>P</w:t>
            </w:r>
            <w:r w:rsidRPr="00F06C5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fr-FR"/>
              </w:rPr>
              <w:t>b</w:t>
            </w:r>
          </w:p>
        </w:tc>
      </w:tr>
      <w:tr w:rsidR="00EF6E34" w:rsidRPr="00F06C50" w14:paraId="232CAD00" w14:textId="77777777" w:rsidTr="00E5184A">
        <w:trPr>
          <w:trHeight w:val="284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97B7E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373F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138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52A8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DDF7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=30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32202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EF6E34" w:rsidRPr="00F06C50" w14:paraId="37C0BE26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9FA9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x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D4E4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CEA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7DE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7E4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EF6E34" w:rsidRPr="00F06C50" w14:paraId="5E397BA9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85EA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y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5CE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6C7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290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184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6</w:t>
            </w:r>
          </w:p>
        </w:tc>
      </w:tr>
      <w:tr w:rsidR="00EF6E34" w:rsidRPr="00F06C50" w14:paraId="197728B0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DA95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irl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7E5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2 (0.75, 1.3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AA6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844F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9 (0.78, 1.2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BD9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077E9F33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A695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estational age (weeks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4FEA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76CF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C2E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303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1EED1BF2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2C9D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4-2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48A4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6 (0.74, 2.1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B1F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2A4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0 (1.14, 2.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753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1</w:t>
            </w:r>
          </w:p>
        </w:tc>
      </w:tr>
      <w:tr w:rsidR="00EF6E34" w:rsidRPr="00F06C50" w14:paraId="0A0C230F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DFA5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7-29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706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3 (0.78, 1.6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8A8C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CFE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8 (0.85, 1.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05B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6367F7DF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9C11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-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F2B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(Referenc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6B2F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BFB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(Referenc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C0E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408332E3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13A2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mall-for-gestational age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d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FDB9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942C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407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DF0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54A9CA56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0769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EB8F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B16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92B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5FF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0</w:t>
            </w:r>
          </w:p>
        </w:tc>
      </w:tr>
      <w:tr w:rsidR="00EF6E34" w:rsidRPr="00F06C50" w14:paraId="694220E4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3603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D2B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5 (0.70, 1.3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07E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1D0E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91 (0.68, 1.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90C2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2EB9E37F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B06F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ub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517D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06F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3AC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A05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1B7EB316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4F17" w14:textId="0C8E0172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&lt; 24 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E89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D9E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EA2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AA5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</w:t>
            </w:r>
          </w:p>
        </w:tc>
      </w:tr>
      <w:tr w:rsidR="00EF6E34" w:rsidRPr="00F06C50" w14:paraId="6B254045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008C" w14:textId="3EDA27FD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4 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r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8 day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E57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77 (0.54, 1.1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8BB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5C1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4 (0.60, 1.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2842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28C8FE19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7E2C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gt; 28 day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0F1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6 (0.20, 1.0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B1A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240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0 (0.30, 1.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BC7F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7EEA0308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D422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ral stimul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E807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3FE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D902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1C3C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3338D0DF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56EB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6FE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(Reference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E3F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D47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00 (Referenc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F9F4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</w:tc>
      </w:tr>
      <w:tr w:rsidR="00EF6E34" w:rsidRPr="00F06C50" w14:paraId="400D6D37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BC93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2AC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5 (0.95, 1.9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997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3229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30 (0.95, 1.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372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55E9FA38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9F5C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eastfeeding at discharg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7819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0B3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C076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232C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10F2DB10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08C5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308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79E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3CE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52C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</w:t>
            </w:r>
          </w:p>
        </w:tc>
      </w:tr>
      <w:tr w:rsidR="00EF6E34" w:rsidRPr="00F06C50" w14:paraId="6955419E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B9D2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924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2 (0.60, 1.1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1B6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A47E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81 (0.61, 1.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5574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49B8D849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3B9E" w14:textId="676600BA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cifier-sucking</w:t>
            </w:r>
            <w:r w:rsidR="00932A9D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 2 yea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E17C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17A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580E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EAA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5FD5630C" w14:textId="77777777" w:rsidTr="00E5184A">
        <w:trPr>
          <w:trHeight w:val="264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5264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B96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17B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72D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68A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EF6E34" w:rsidRPr="00F06C50" w14:paraId="14004DC3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ACC9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644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8 (1.03, 2.7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AA2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4FC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72 (1.31, 2.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2716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65DE36B7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F25A" w14:textId="587A862C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umb-sucking at 2 yea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4F99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5F7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817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7F09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652ED369" w14:textId="77777777" w:rsidTr="00E5184A">
        <w:trPr>
          <w:trHeight w:val="226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EF07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A0F5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A070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9C76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486A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7</w:t>
            </w:r>
          </w:p>
        </w:tc>
      </w:tr>
      <w:tr w:rsidR="00EF6E34" w:rsidRPr="00F06C50" w14:paraId="0CDB0208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593B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107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1 (0.71, 2.09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6B8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68F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19 (0.87, 1.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A68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F06C50" w14:paraId="05129889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B716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rebral palsy at 5½ yea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9A16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28B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DAF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9582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F6E34" w:rsidRPr="00F06C50" w14:paraId="7F12E9DC" w14:textId="77777777" w:rsidTr="00E5184A">
        <w:trPr>
          <w:trHeight w:val="264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806F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F2CD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5918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D786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1.00 (Reference) 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CF13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7</w:t>
            </w:r>
          </w:p>
        </w:tc>
      </w:tr>
      <w:tr w:rsidR="00EF6E34" w:rsidRPr="00F06C50" w14:paraId="76E3AB96" w14:textId="77777777" w:rsidTr="00E5184A">
        <w:trPr>
          <w:trHeight w:val="29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A00D" w14:textId="77777777" w:rsidR="00EF6E34" w:rsidRPr="00F06C50" w:rsidRDefault="00EF6E34" w:rsidP="00E5184A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C167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69 (0.91, 3.1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6C79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58EB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45 (0.84, 2.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E5B1" w14:textId="77777777" w:rsidR="00EF6E34" w:rsidRPr="00F06C50" w:rsidRDefault="00EF6E34" w:rsidP="00E5184A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EF6E34" w:rsidRPr="007E70F9" w14:paraId="3D9D199E" w14:textId="77777777" w:rsidTr="00E5184A">
        <w:trPr>
          <w:trHeight w:val="96"/>
        </w:trPr>
        <w:tc>
          <w:tcPr>
            <w:tcW w:w="89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961A" w14:textId="514BCA76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ORs; 95%</w:t>
            </w:r>
            <w:r w:rsidR="008C1F2B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onfidence interval (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I</w:t>
            </w:r>
            <w:r w:rsidR="008C1F2B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 adjusted for all variables in the table, GEE</w:t>
            </w:r>
            <w:r w:rsidR="00FA45CC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multivariable regression model.</w:t>
            </w:r>
          </w:p>
        </w:tc>
      </w:tr>
      <w:tr w:rsidR="00EF6E34" w:rsidRPr="007E70F9" w14:paraId="6812AC3C" w14:textId="77777777" w:rsidTr="00E5184A">
        <w:trPr>
          <w:trHeight w:val="69"/>
        </w:trPr>
        <w:tc>
          <w:tcPr>
            <w:tcW w:w="8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A8C0" w14:textId="7DC3882B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ald chi-squar</w:t>
            </w:r>
            <w:r w:rsidR="00847F86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</w:t>
            </w:r>
            <w:r w:rsidR="000851B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p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value.</w:t>
            </w:r>
          </w:p>
        </w:tc>
      </w:tr>
      <w:tr w:rsidR="00EF6E34" w:rsidRPr="007E70F9" w14:paraId="03EB42A8" w14:textId="77777777" w:rsidTr="00E5184A">
        <w:trPr>
          <w:trHeight w:val="644"/>
        </w:trPr>
        <w:tc>
          <w:tcPr>
            <w:tcW w:w="8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5583" w14:textId="5A9FB2E8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ORs; 95% CI; adjusted for all variables in the table, GEE</w:t>
            </w:r>
            <w:r w:rsidR="002E2790"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multivariable regression model with multiple imputation.</w:t>
            </w:r>
          </w:p>
        </w:tc>
      </w:tr>
      <w:tr w:rsidR="00EF6E34" w:rsidRPr="007E70F9" w14:paraId="1A510ADB" w14:textId="77777777" w:rsidTr="00E5184A">
        <w:trPr>
          <w:trHeight w:val="321"/>
        </w:trPr>
        <w:tc>
          <w:tcPr>
            <w:tcW w:w="89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E61E" w14:textId="77777777" w:rsidR="00EF6E34" w:rsidRPr="00F06C50" w:rsidRDefault="00EF6E34" w:rsidP="00E5184A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F06C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d</w:t>
            </w:r>
            <w:r w:rsidRPr="00F06C5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fined as birth weight less than the 10th centile for gestational age and sex based on French EPOPé intrauterine growth curves (Ego 2016).</w:t>
            </w:r>
          </w:p>
        </w:tc>
      </w:tr>
    </w:tbl>
    <w:p w14:paraId="2FA60A1A" w14:textId="77777777" w:rsidR="007B27E8" w:rsidRDefault="007B27E8" w:rsidP="00114EE5">
      <w:pPr>
        <w:rPr>
          <w:lang w:val="en-US"/>
        </w:rPr>
      </w:pPr>
    </w:p>
    <w:sectPr w:rsidR="007B27E8" w:rsidSect="00EF6E34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oNotHyphenateCap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C1"/>
    <w:rsid w:val="000028DD"/>
    <w:rsid w:val="00042E5E"/>
    <w:rsid w:val="000851B0"/>
    <w:rsid w:val="00110E62"/>
    <w:rsid w:val="00114EE5"/>
    <w:rsid w:val="0014720F"/>
    <w:rsid w:val="00147B2A"/>
    <w:rsid w:val="00160BA3"/>
    <w:rsid w:val="00165A84"/>
    <w:rsid w:val="00172D6E"/>
    <w:rsid w:val="001F51DA"/>
    <w:rsid w:val="002435EC"/>
    <w:rsid w:val="0026454F"/>
    <w:rsid w:val="002870D7"/>
    <w:rsid w:val="002D4C10"/>
    <w:rsid w:val="002E2790"/>
    <w:rsid w:val="00334768"/>
    <w:rsid w:val="00363DBD"/>
    <w:rsid w:val="003F1CBA"/>
    <w:rsid w:val="00495987"/>
    <w:rsid w:val="00510F38"/>
    <w:rsid w:val="00535E3E"/>
    <w:rsid w:val="005670AC"/>
    <w:rsid w:val="00597952"/>
    <w:rsid w:val="005E4C8F"/>
    <w:rsid w:val="006327C1"/>
    <w:rsid w:val="007B27E8"/>
    <w:rsid w:val="007D7BF8"/>
    <w:rsid w:val="007E70F9"/>
    <w:rsid w:val="008435B6"/>
    <w:rsid w:val="00847F86"/>
    <w:rsid w:val="008512C1"/>
    <w:rsid w:val="008C1F2B"/>
    <w:rsid w:val="0091392B"/>
    <w:rsid w:val="00915B75"/>
    <w:rsid w:val="00932A9D"/>
    <w:rsid w:val="009A2F70"/>
    <w:rsid w:val="009C001A"/>
    <w:rsid w:val="00A409C3"/>
    <w:rsid w:val="00A67DEC"/>
    <w:rsid w:val="00A73A66"/>
    <w:rsid w:val="00A844C1"/>
    <w:rsid w:val="00A950C3"/>
    <w:rsid w:val="00B8499A"/>
    <w:rsid w:val="00CF57EE"/>
    <w:rsid w:val="00D50018"/>
    <w:rsid w:val="00DB0BDF"/>
    <w:rsid w:val="00E03E53"/>
    <w:rsid w:val="00E05A71"/>
    <w:rsid w:val="00EA256E"/>
    <w:rsid w:val="00EC6F14"/>
    <w:rsid w:val="00EF6E34"/>
    <w:rsid w:val="00F06C50"/>
    <w:rsid w:val="00F36BE5"/>
    <w:rsid w:val="00FA45CC"/>
    <w:rsid w:val="00FB5251"/>
    <w:rsid w:val="00FD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C0CA4"/>
  <w15:docId w15:val="{43D01E08-2C08-EF4F-BD1B-B8B906DB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Paragraphedeliste">
    <w:name w:val="List Paragraph"/>
    <w:basedOn w:val="Normal"/>
    <w:uiPriority w:val="34"/>
    <w:qFormat/>
    <w:rsid w:val="00E03E5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F1CB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C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9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0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dc:description/>
  <cp:lastModifiedBy>Sandra Herrera</cp:lastModifiedBy>
  <cp:revision>13</cp:revision>
  <dcterms:created xsi:type="dcterms:W3CDTF">2021-08-03T21:00:00Z</dcterms:created>
  <dcterms:modified xsi:type="dcterms:W3CDTF">2021-09-28T06:52:00Z</dcterms:modified>
  <dc:language>fr-FR</dc:language>
</cp:coreProperties>
</file>